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he effect of short-chain fatty acids on human monocyte-derived dendritic cel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laudia Nastasi,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 xml:space="preserve"> Marco Candela,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b/>
          <w:lang w:val="en-US"/>
        </w:rPr>
        <w:t xml:space="preserve"> Charlotte Menné Bonefeld,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 xml:space="preserve"> Carsten Geisler,</w:t>
      </w:r>
      <w:r>
        <w:rPr>
          <w:rFonts w:cs="Times New Roman" w:ascii="Times New Roman" w:hAnsi="Times New Roman"/>
          <w:b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 xml:space="preserve">  Morten Hansen,</w:t>
      </w:r>
      <w:r>
        <w:rPr>
          <w:rFonts w:cs="Times New Roman" w:ascii="Times New Roman" w:hAnsi="Times New Roman"/>
          <w:b/>
          <w:vertAlign w:val="superscript"/>
          <w:lang w:val="en-US"/>
        </w:rPr>
        <w:t>c</w:t>
      </w:r>
      <w:r>
        <w:rPr>
          <w:rFonts w:cs="Times New Roman" w:ascii="Times New Roman" w:hAnsi="Times New Roman"/>
          <w:b/>
          <w:lang w:val="en-US"/>
        </w:rPr>
        <w:t xml:space="preserve"> Thorbjørn Krejsgaard,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 xml:space="preserve"> Elena Biagi,</w:t>
      </w:r>
      <w:r>
        <w:rPr>
          <w:rFonts w:cs="Times New Roman" w:ascii="Times New Roman" w:hAnsi="Times New Roman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vertAlign w:val="superscript"/>
          <w:lang w:val="en-US"/>
        </w:rPr>
        <w:t>b</w:t>
      </w:r>
      <w:r>
        <w:rPr>
          <w:rFonts w:cs="Times New Roman" w:ascii="Times New Roman" w:hAnsi="Times New Roman"/>
          <w:b/>
          <w:lang w:val="en-US"/>
        </w:rPr>
        <w:t xml:space="preserve"> Mads Hald Andersen,</w:t>
      </w:r>
      <w:r>
        <w:rPr>
          <w:rFonts w:cs="Times New Roman" w:ascii="Times New Roman" w:hAnsi="Times New Roman"/>
          <w:b/>
          <w:vertAlign w:val="superscript"/>
          <w:lang w:val="en-US"/>
        </w:rPr>
        <w:t>c</w:t>
      </w:r>
      <w:r>
        <w:rPr>
          <w:rFonts w:cs="Times New Roman" w:ascii="Times New Roman" w:hAnsi="Times New Roman"/>
          <w:b/>
          <w:lang w:val="en-US"/>
        </w:rPr>
        <w:t xml:space="preserve"> Patrizia Brigidi,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b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Niels Ødum,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 xml:space="preserve"> Thomas Litman</w:t>
      </w: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b/>
          <w:lang w:val="en-US"/>
        </w:rPr>
        <w:t xml:space="preserve"> and Anders Woetmann</w:t>
      </w:r>
      <w:r>
        <w:rPr>
          <w:rFonts w:cs="Times New Roman" w:ascii="Times New Roman" w:hAnsi="Times New Roman"/>
          <w:vertAlign w:val="superscript"/>
          <w:lang w:val="en-US"/>
        </w:rPr>
        <w:t>a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Department of Immunology and Microbiology, University of Copenhagen, Denmark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; Department of Pharmacy and Biotechnology, University of Bologna, Italy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; Center for Cancer Immune Therapy (CCIT), Department of Hematology, Copenhagen University Hospital, Herlev, Denmark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>; Translational Research, LEO Pharma, Denmark</w:t>
      </w: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Address correspondence to: Anders Woetmann, Department of Immunology and Microbiology, Blegdamsvej 3C, University of Copenhagen, Copenhagen, Denmark. E-mail address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awoetmann@sund.ku.dk</w:t>
        </w:r>
      </w:hyperlink>
      <w:r>
        <w:rPr>
          <w:rFonts w:cs="Times New Roman" w:ascii="Times New Roman" w:hAnsi="Times New Roman"/>
          <w:lang w:val="en-US"/>
        </w:rPr>
        <w:b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 1.</w:t>
      </w:r>
      <w:r>
        <w:rPr>
          <w:rFonts w:cs="Times New Roman" w:ascii="Times New Roman" w:hAnsi="Times New Roman"/>
          <w:lang w:val="en-US"/>
        </w:rPr>
        <w:t xml:space="preserve">  The top DEG according to each experimental condition.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Column annotation: </w:t>
        <w:br/>
        <w:t xml:space="preserve">Gene symbol: The official gene symbol according to HUGO nomenclature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m-DC: Log2(AFU) in im-DC. </w:t>
        <w:br/>
        <w:t xml:space="preserve">m/im: The log2-ratio between m-DC and i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:  The log2-ratio between acetate-treated im-DC and control i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:  The log2-ratio between propionate-treated im-DC and control i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:  The log2-ratio between butyrate-treated im-DC and control i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m:  The log2-ratio between acetate-treated m-DC and control 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m:  The log2-ratio between propionate-treated m-DC and control 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m:  The log2-ratio between butyrate-treated m-DC and control m-DC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/Pm:  The log2-ratio between butyrate-treated m-DC and propionate-treated m-DC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woetmann@sund.ku.d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06:15:00Z</dcterms:created>
  <dc:creator>ladmin ladmin</dc:creator>
  <dc:description/>
  <cp:keywords/>
  <dc:language>en-US</dc:language>
  <cp:lastModifiedBy>ladmin ladmin</cp:lastModifiedBy>
  <dcterms:modified xsi:type="dcterms:W3CDTF">2015-07-16T06:15:00Z</dcterms:modified>
  <cp:revision>2</cp:revision>
  <dc:subject/>
  <dc:title/>
</cp:coreProperties>
</file>